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9E646" w14:textId="452715FF" w:rsidR="00F57C68" w:rsidRDefault="00C324E6" w:rsidP="00391DE0">
      <w:pPr>
        <w:rPr>
          <w:rFonts w:ascii="Times New Roman" w:hAnsi="Times New Roman" w:cs="Times New Roman"/>
          <w:sz w:val="24"/>
          <w:szCs w:val="24"/>
        </w:rPr>
      </w:pPr>
      <w:r w:rsidRPr="00C574C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15175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C574C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55D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74CC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1DE0">
        <w:rPr>
          <w:rFonts w:ascii="Times New Roman" w:hAnsi="Times New Roman" w:cs="Times New Roman"/>
          <w:sz w:val="24"/>
          <w:szCs w:val="24"/>
        </w:rPr>
        <w:t xml:space="preserve">Invasion assay </w:t>
      </w:r>
      <w:r w:rsidR="00755DAE">
        <w:rPr>
          <w:rFonts w:ascii="Times New Roman" w:hAnsi="Times New Roman" w:cs="Times New Roman"/>
          <w:sz w:val="24"/>
          <w:szCs w:val="24"/>
        </w:rPr>
        <w:t>data summary</w:t>
      </w:r>
      <w:r w:rsidR="00391DE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372E57" w14:textId="69F979F9" w:rsidR="00C324E6" w:rsidRDefault="00C324E6" w:rsidP="00391D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41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594"/>
        <w:gridCol w:w="617"/>
        <w:gridCol w:w="588"/>
        <w:gridCol w:w="582"/>
        <w:gridCol w:w="457"/>
        <w:gridCol w:w="658"/>
        <w:gridCol w:w="630"/>
        <w:gridCol w:w="595"/>
        <w:gridCol w:w="498"/>
        <w:gridCol w:w="682"/>
        <w:gridCol w:w="662"/>
        <w:gridCol w:w="588"/>
        <w:gridCol w:w="485"/>
        <w:gridCol w:w="618"/>
        <w:gridCol w:w="787"/>
        <w:gridCol w:w="589"/>
        <w:gridCol w:w="486"/>
      </w:tblGrid>
      <w:tr w:rsidR="005C032E" w:rsidRPr="00B0108B" w14:paraId="1D2AAD8D" w14:textId="77777777" w:rsidTr="00EE4EDF">
        <w:trPr>
          <w:jc w:val="center"/>
        </w:trPr>
        <w:tc>
          <w:tcPr>
            <w:tcW w:w="10741" w:type="dxa"/>
            <w:gridSpan w:val="18"/>
            <w:shd w:val="clear" w:color="auto" w:fill="CC00FF"/>
          </w:tcPr>
          <w:p w14:paraId="43AE9F86" w14:textId="3FB1AC4E" w:rsidR="005C032E" w:rsidRPr="00B0108B" w:rsidRDefault="00004B6F" w:rsidP="00391DE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treated</w:t>
            </w:r>
          </w:p>
        </w:tc>
      </w:tr>
      <w:tr w:rsidR="00860B03" w:rsidRPr="00B0108B" w14:paraId="4EF788C0" w14:textId="77777777" w:rsidTr="00EE4EDF">
        <w:trPr>
          <w:jc w:val="center"/>
        </w:trPr>
        <w:tc>
          <w:tcPr>
            <w:tcW w:w="625" w:type="dxa"/>
          </w:tcPr>
          <w:p w14:paraId="0DA4E118" w14:textId="77777777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4" w:type="dxa"/>
          </w:tcPr>
          <w:p w14:paraId="095C017B" w14:textId="77777777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4" w:type="dxa"/>
            <w:gridSpan w:val="4"/>
          </w:tcPr>
          <w:p w14:paraId="10B44784" w14:textId="139354FF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3464</w:t>
            </w:r>
          </w:p>
        </w:tc>
        <w:tc>
          <w:tcPr>
            <w:tcW w:w="2381" w:type="dxa"/>
            <w:gridSpan w:val="4"/>
          </w:tcPr>
          <w:p w14:paraId="6BB60782" w14:textId="582D0BB7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1843</w:t>
            </w:r>
          </w:p>
        </w:tc>
        <w:tc>
          <w:tcPr>
            <w:tcW w:w="2417" w:type="dxa"/>
            <w:gridSpan w:val="4"/>
          </w:tcPr>
          <w:p w14:paraId="66C07B64" w14:textId="4DCA384B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3465</w:t>
            </w:r>
          </w:p>
        </w:tc>
        <w:tc>
          <w:tcPr>
            <w:tcW w:w="2480" w:type="dxa"/>
            <w:gridSpan w:val="4"/>
          </w:tcPr>
          <w:p w14:paraId="47C796F8" w14:textId="583A53B6" w:rsidR="00860B03" w:rsidRPr="00B0108B" w:rsidRDefault="00860B03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3467</w:t>
            </w:r>
          </w:p>
        </w:tc>
      </w:tr>
      <w:tr w:rsidR="00102F4C" w:rsidRPr="00B0108B" w14:paraId="4250ECD1" w14:textId="77777777" w:rsidTr="00EE4EDF">
        <w:trPr>
          <w:jc w:val="center"/>
        </w:trPr>
        <w:tc>
          <w:tcPr>
            <w:tcW w:w="625" w:type="dxa"/>
            <w:vAlign w:val="bottom"/>
          </w:tcPr>
          <w:p w14:paraId="37609E95" w14:textId="19496847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594" w:type="dxa"/>
            <w:vAlign w:val="bottom"/>
          </w:tcPr>
          <w:p w14:paraId="10B08D01" w14:textId="2C28D7CF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Rep</w:t>
            </w:r>
          </w:p>
        </w:tc>
        <w:tc>
          <w:tcPr>
            <w:tcW w:w="617" w:type="dxa"/>
            <w:vAlign w:val="bottom"/>
          </w:tcPr>
          <w:p w14:paraId="601E0ECB" w14:textId="26C22E36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984E74"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588" w:type="dxa"/>
            <w:vAlign w:val="bottom"/>
          </w:tcPr>
          <w:p w14:paraId="7C2A5AC2" w14:textId="31D92EA8" w:rsidR="00102F4C" w:rsidRPr="00B0108B" w:rsidRDefault="00984E74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2" w:type="dxa"/>
            <w:vAlign w:val="bottom"/>
          </w:tcPr>
          <w:p w14:paraId="56AE66F4" w14:textId="287581B5" w:rsidR="00102F4C" w:rsidRPr="00AA4455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57" w:type="dxa"/>
            <w:vAlign w:val="bottom"/>
          </w:tcPr>
          <w:p w14:paraId="36B935B6" w14:textId="714DF49F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58" w:type="dxa"/>
            <w:vAlign w:val="bottom"/>
          </w:tcPr>
          <w:p w14:paraId="7A4E5A96" w14:textId="2AD3A0ED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984E74"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630" w:type="dxa"/>
            <w:vAlign w:val="bottom"/>
          </w:tcPr>
          <w:p w14:paraId="2AF613AC" w14:textId="66B43D99" w:rsidR="00102F4C" w:rsidRPr="00B0108B" w:rsidRDefault="00984E74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95" w:type="dxa"/>
            <w:vAlign w:val="bottom"/>
          </w:tcPr>
          <w:p w14:paraId="6D80ADEE" w14:textId="79542740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98" w:type="dxa"/>
            <w:vAlign w:val="bottom"/>
          </w:tcPr>
          <w:p w14:paraId="3D5D659B" w14:textId="0D040000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82" w:type="dxa"/>
            <w:vAlign w:val="bottom"/>
          </w:tcPr>
          <w:p w14:paraId="430FC705" w14:textId="222892B3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984E74"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662" w:type="dxa"/>
            <w:vAlign w:val="bottom"/>
          </w:tcPr>
          <w:p w14:paraId="4F52F13E" w14:textId="23AC7DBD" w:rsidR="00102F4C" w:rsidRPr="00B0108B" w:rsidRDefault="00984E74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8" w:type="dxa"/>
            <w:vAlign w:val="bottom"/>
          </w:tcPr>
          <w:p w14:paraId="4DE3545D" w14:textId="4A9D623F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5" w:type="dxa"/>
            <w:vAlign w:val="bottom"/>
          </w:tcPr>
          <w:p w14:paraId="3BFDBCFA" w14:textId="44C82940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18" w:type="dxa"/>
            <w:vAlign w:val="bottom"/>
          </w:tcPr>
          <w:p w14:paraId="10479A6A" w14:textId="6B9714DF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984E74"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787" w:type="dxa"/>
            <w:vAlign w:val="bottom"/>
          </w:tcPr>
          <w:p w14:paraId="25FB94F3" w14:textId="785F2972" w:rsidR="00102F4C" w:rsidRPr="00B0108B" w:rsidRDefault="00984E74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9" w:type="dxa"/>
            <w:vAlign w:val="bottom"/>
          </w:tcPr>
          <w:p w14:paraId="05230229" w14:textId="290C4402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2" w:type="dxa"/>
            <w:vAlign w:val="bottom"/>
          </w:tcPr>
          <w:p w14:paraId="3F8DE9D8" w14:textId="359736ED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</w:tr>
      <w:tr w:rsidR="00102F4C" w:rsidRPr="00B0108B" w14:paraId="44E8EA71" w14:textId="77777777" w:rsidTr="00EE4EDF">
        <w:trPr>
          <w:jc w:val="center"/>
        </w:trPr>
        <w:tc>
          <w:tcPr>
            <w:tcW w:w="625" w:type="dxa"/>
          </w:tcPr>
          <w:p w14:paraId="1E97A6ED" w14:textId="1220BAD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3AEBA33F" w14:textId="0CABF36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7CE276DC" w14:textId="48795B8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88" w:type="dxa"/>
          </w:tcPr>
          <w:p w14:paraId="16F6C0FF" w14:textId="56687A9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82" w:type="dxa"/>
          </w:tcPr>
          <w:p w14:paraId="58CF6754" w14:textId="1C777C08" w:rsidR="00102F4C" w:rsidRPr="00B0108B" w:rsidRDefault="00B0108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457" w:type="dxa"/>
          </w:tcPr>
          <w:p w14:paraId="3599F69A" w14:textId="5D386D8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6E964244" w14:textId="65717F6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30" w:type="dxa"/>
          </w:tcPr>
          <w:p w14:paraId="1579201E" w14:textId="66BBB79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95" w:type="dxa"/>
          </w:tcPr>
          <w:p w14:paraId="006189DE" w14:textId="09DB22EB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498" w:type="dxa"/>
          </w:tcPr>
          <w:p w14:paraId="62D1EAA6" w14:textId="3766DE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2A23D4A6" w14:textId="3F7F141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62" w:type="dxa"/>
          </w:tcPr>
          <w:p w14:paraId="3BA19ED3" w14:textId="379E17E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  <w:r w:rsidR="0076359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8" w:type="dxa"/>
          </w:tcPr>
          <w:p w14:paraId="0C7D7EFE" w14:textId="1A00B403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</w:t>
            </w:r>
            <w:r w:rsidR="0076359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85" w:type="dxa"/>
          </w:tcPr>
          <w:p w14:paraId="4256D92C" w14:textId="33F9AD6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18D642A1" w14:textId="0E4ABCF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87" w:type="dxa"/>
          </w:tcPr>
          <w:p w14:paraId="6EC6E590" w14:textId="10D37FB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89" w:type="dxa"/>
          </w:tcPr>
          <w:p w14:paraId="01676144" w14:textId="6AC75200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482" w:type="dxa"/>
          </w:tcPr>
          <w:p w14:paraId="5F61C5AA" w14:textId="3D3DA81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102F4C" w:rsidRPr="00B0108B" w14:paraId="6A56C694" w14:textId="77777777" w:rsidTr="00EE4EDF">
        <w:trPr>
          <w:jc w:val="center"/>
        </w:trPr>
        <w:tc>
          <w:tcPr>
            <w:tcW w:w="625" w:type="dxa"/>
          </w:tcPr>
          <w:p w14:paraId="020A86B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68DE7AEF" w14:textId="3BA5FD4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3A1F10F9" w14:textId="2781CAB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88" w:type="dxa"/>
          </w:tcPr>
          <w:p w14:paraId="54DAEB62" w14:textId="2DDE347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82" w:type="dxa"/>
          </w:tcPr>
          <w:p w14:paraId="3B48608C" w14:textId="305B3FEE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457" w:type="dxa"/>
          </w:tcPr>
          <w:p w14:paraId="3676C92B" w14:textId="562096D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0610417A" w14:textId="73AC9F4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30" w:type="dxa"/>
          </w:tcPr>
          <w:p w14:paraId="38ACAA68" w14:textId="7BD6B93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95" w:type="dxa"/>
          </w:tcPr>
          <w:p w14:paraId="4E885130" w14:textId="66A39A4A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498" w:type="dxa"/>
          </w:tcPr>
          <w:p w14:paraId="53121D64" w14:textId="27FA75D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78FE5559" w14:textId="241533F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62" w:type="dxa"/>
          </w:tcPr>
          <w:p w14:paraId="501D373C" w14:textId="56CCC1B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88" w:type="dxa"/>
          </w:tcPr>
          <w:p w14:paraId="414DAB9D" w14:textId="1BBCB6EC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485" w:type="dxa"/>
          </w:tcPr>
          <w:p w14:paraId="0BDCD50A" w14:textId="613ECD0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31E584C0" w14:textId="088845C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87" w:type="dxa"/>
          </w:tcPr>
          <w:p w14:paraId="4D22825B" w14:textId="1584B4A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89" w:type="dxa"/>
          </w:tcPr>
          <w:p w14:paraId="3BE6E3AA" w14:textId="7D10F5A4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482" w:type="dxa"/>
          </w:tcPr>
          <w:p w14:paraId="3FEFB746" w14:textId="4FA3044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7D7378D3" w14:textId="77777777" w:rsidTr="00EE4EDF">
        <w:trPr>
          <w:jc w:val="center"/>
        </w:trPr>
        <w:tc>
          <w:tcPr>
            <w:tcW w:w="625" w:type="dxa"/>
          </w:tcPr>
          <w:p w14:paraId="2284DE4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5E5126E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6A4D900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3C9C4EC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0D11548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1E0D06EA" w14:textId="41664FD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74CF0F1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835F5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0D9AAA2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38EC7E78" w14:textId="74F59D2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3BC857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525988E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4520DDD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E55810" w14:textId="1CBACB9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2C70315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67225E3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46719B7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2C84CB2E" w14:textId="0BF4B93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5D723982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5482B105" w14:textId="69F2697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34CDE801" w14:textId="13C5619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5A4A4A60" w14:textId="1D5F92F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F1420CF" w14:textId="077BE4E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62E868A5" w14:textId="506975D6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723BA087" w14:textId="51B3344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748A5AA5" w14:textId="5150196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AC452AA" w14:textId="60235B4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41602B2D" w14:textId="26C78A65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58A44528" w14:textId="2D6CC8C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30FE040C" w14:textId="123FFD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1BEE0525" w14:textId="644C872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FA39CA0" w14:textId="2CCD7332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15482C8B" w14:textId="3F24537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0CE18AA5" w14:textId="711E934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3908D9E" w14:textId="63EFF10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0AA631BC" w14:textId="4F1CEC2E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1B95D0A6" w14:textId="1EA846B8" w:rsidR="00102F4C" w:rsidRPr="00B0108B" w:rsidRDefault="0076359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2F4C" w:rsidRPr="00B0108B" w14:paraId="51525166" w14:textId="77777777" w:rsidTr="00EE4EDF">
        <w:trPr>
          <w:jc w:val="center"/>
        </w:trPr>
        <w:tc>
          <w:tcPr>
            <w:tcW w:w="625" w:type="dxa"/>
          </w:tcPr>
          <w:p w14:paraId="02151BD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7ED9413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6FA7094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761D0D1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72999AC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538B1845" w14:textId="59F3A1F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1A2EF9D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3380B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6E70297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2DDE2E52" w14:textId="0055963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3FA3D5F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0B53ED8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609E991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2DCB04A5" w14:textId="2865B35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607DE9C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597F890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0CCF890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0CB9DCA5" w14:textId="6C156BA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63F58F77" w14:textId="77777777" w:rsidTr="00EE4EDF">
        <w:trPr>
          <w:jc w:val="center"/>
        </w:trPr>
        <w:tc>
          <w:tcPr>
            <w:tcW w:w="625" w:type="dxa"/>
          </w:tcPr>
          <w:p w14:paraId="5E099D61" w14:textId="163E73E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4" w:type="dxa"/>
          </w:tcPr>
          <w:p w14:paraId="31E77E96" w14:textId="74F1B4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18F00CFF" w14:textId="615FC4C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88" w:type="dxa"/>
          </w:tcPr>
          <w:p w14:paraId="4C2F5792" w14:textId="5AAEB39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82" w:type="dxa"/>
          </w:tcPr>
          <w:p w14:paraId="4CEF6303" w14:textId="497321AA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457" w:type="dxa"/>
          </w:tcPr>
          <w:p w14:paraId="4F3F5A13" w14:textId="6ABF6E1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4C6F632B" w14:textId="3A579F3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0" w:type="dxa"/>
          </w:tcPr>
          <w:p w14:paraId="683C4169" w14:textId="1140327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95" w:type="dxa"/>
          </w:tcPr>
          <w:p w14:paraId="2E150896" w14:textId="43C859E6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498" w:type="dxa"/>
          </w:tcPr>
          <w:p w14:paraId="6AA63C59" w14:textId="289D1AA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06660F0F" w14:textId="5347D4F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62" w:type="dxa"/>
          </w:tcPr>
          <w:p w14:paraId="145C5512" w14:textId="51D6C1D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88" w:type="dxa"/>
          </w:tcPr>
          <w:p w14:paraId="1C5D9CE6" w14:textId="635781B7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485" w:type="dxa"/>
          </w:tcPr>
          <w:p w14:paraId="353843DE" w14:textId="3440287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4A907B8E" w14:textId="70509E8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87" w:type="dxa"/>
          </w:tcPr>
          <w:p w14:paraId="23E0E39C" w14:textId="7EA8B46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</w:t>
            </w:r>
            <w:r w:rsidR="0076359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9" w:type="dxa"/>
          </w:tcPr>
          <w:p w14:paraId="3A795892" w14:textId="167AE444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6359B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482" w:type="dxa"/>
          </w:tcPr>
          <w:p w14:paraId="0588962A" w14:textId="7647C5B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5AD5A2B2" w14:textId="77777777" w:rsidTr="00EE4EDF">
        <w:trPr>
          <w:jc w:val="center"/>
        </w:trPr>
        <w:tc>
          <w:tcPr>
            <w:tcW w:w="625" w:type="dxa"/>
          </w:tcPr>
          <w:p w14:paraId="5E8DA9A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7BB1B125" w14:textId="77A53EF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6AE5DDF6" w14:textId="543BCB3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88" w:type="dxa"/>
          </w:tcPr>
          <w:p w14:paraId="0F811A96" w14:textId="5AA65CC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82" w:type="dxa"/>
          </w:tcPr>
          <w:p w14:paraId="19BBF34A" w14:textId="1F7BD44A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457" w:type="dxa"/>
          </w:tcPr>
          <w:p w14:paraId="66E5957A" w14:textId="4E57CF6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10A450E0" w14:textId="60B7526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30" w:type="dxa"/>
          </w:tcPr>
          <w:p w14:paraId="0ABF55E7" w14:textId="482BCC6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95" w:type="dxa"/>
          </w:tcPr>
          <w:p w14:paraId="181D2B5D" w14:textId="5E21D68F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498" w:type="dxa"/>
          </w:tcPr>
          <w:p w14:paraId="694F3F0E" w14:textId="048FB4F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2032E882" w14:textId="178DBAF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62" w:type="dxa"/>
          </w:tcPr>
          <w:p w14:paraId="5C0E96B2" w14:textId="22ED1F6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88" w:type="dxa"/>
          </w:tcPr>
          <w:p w14:paraId="14ADD0DC" w14:textId="714DD96A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485" w:type="dxa"/>
          </w:tcPr>
          <w:p w14:paraId="36B811D7" w14:textId="74F9228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18" w:type="dxa"/>
          </w:tcPr>
          <w:p w14:paraId="4E914384" w14:textId="178195C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87" w:type="dxa"/>
          </w:tcPr>
          <w:p w14:paraId="35D7F3B3" w14:textId="4DFDF41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89" w:type="dxa"/>
          </w:tcPr>
          <w:p w14:paraId="68A94E29" w14:textId="1DCC5104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4</w:t>
            </w:r>
          </w:p>
        </w:tc>
        <w:tc>
          <w:tcPr>
            <w:tcW w:w="482" w:type="dxa"/>
          </w:tcPr>
          <w:p w14:paraId="38ACDE36" w14:textId="6C8FEDF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4C000518" w14:textId="77777777" w:rsidTr="00EE4EDF">
        <w:trPr>
          <w:jc w:val="center"/>
        </w:trPr>
        <w:tc>
          <w:tcPr>
            <w:tcW w:w="625" w:type="dxa"/>
          </w:tcPr>
          <w:p w14:paraId="50CF61C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3EE6E45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3AD2974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3C03399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7DF2700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62C44C49" w14:textId="0D68863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1FAF79D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E2077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05D5E3E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5F4562AE" w14:textId="7F7D529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03E7901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65909FBE" w14:textId="688082F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1A29DE2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784D3BD9" w14:textId="31580E5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45FDEF6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39D59709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1D31D04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52100797" w14:textId="03EC597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2D4CF30E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69366CAE" w14:textId="196DDF8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67F43244" w14:textId="272413E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1E39397D" w14:textId="55ED847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145F41A3" w14:textId="4901D6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3C928748" w14:textId="62531790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51EF440B" w14:textId="57D5B52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63122A8B" w14:textId="2625596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AF6FA73" w14:textId="4AFBA16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48B92138" w14:textId="13F009C4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7FF2F374" w14:textId="18DF472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267295A4" w14:textId="3A27FE3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14E368A8" w14:textId="4F76859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7979EC98" w14:textId="3405D6C4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7332B1B8" w14:textId="26BE9C2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AD8E4FD" w14:textId="386CA2D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DD5B591" w14:textId="04FD804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77505FE7" w14:textId="09F6265C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3AA37F07" w14:textId="0178187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4BB554AC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4A9587B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F2F2F2" w:themeFill="background1" w:themeFillShade="F2"/>
          </w:tcPr>
          <w:p w14:paraId="6583A788" w14:textId="2E1B8B8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06BEED84" w14:textId="3F62078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5AAA403" w14:textId="7D86767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04A452A0" w14:textId="1472AB19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7C152CCF" w14:textId="11BC6CB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53650167" w14:textId="6FC59F9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4F39E2A" w14:textId="60BD611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3AA8A3D0" w14:textId="4F1D0A84" w:rsidR="00102F4C" w:rsidRPr="00B0108B" w:rsidRDefault="00A75DC2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7107919D" w14:textId="03F0744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4A6A2481" w14:textId="6CCCA0C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65073510" w14:textId="10EFC56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46643D6C" w14:textId="2C90FA43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608B9C99" w14:textId="1EEEB36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67038819" w14:textId="34F9E56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D892437" w14:textId="2B0BA62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570BB7E1" w14:textId="1486E88C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613F127E" w14:textId="49D04C4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6F9FD2CF" w14:textId="77777777" w:rsidTr="00EE4EDF">
        <w:trPr>
          <w:jc w:val="center"/>
        </w:trPr>
        <w:tc>
          <w:tcPr>
            <w:tcW w:w="625" w:type="dxa"/>
          </w:tcPr>
          <w:p w14:paraId="15A0568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43233BE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39BEBB4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6522836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5123777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067E2FB7" w14:textId="3D7BCAE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31F9422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6C386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125E600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4CBD680B" w14:textId="3E3BACB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194D3B8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42F243A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3D078D1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191BD4" w14:textId="59D4352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554D718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170915E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0BE81539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5299C177" w14:textId="2386F81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0DED" w:rsidRPr="00B0108B" w14:paraId="1139707A" w14:textId="77777777" w:rsidTr="00EE4EDF">
        <w:trPr>
          <w:jc w:val="center"/>
        </w:trPr>
        <w:tc>
          <w:tcPr>
            <w:tcW w:w="10741" w:type="dxa"/>
            <w:gridSpan w:val="18"/>
            <w:shd w:val="clear" w:color="auto" w:fill="00CC00"/>
          </w:tcPr>
          <w:p w14:paraId="715CD3E2" w14:textId="79020ADC" w:rsidR="00220DED" w:rsidRPr="00B0108B" w:rsidRDefault="00220DED" w:rsidP="00391DE0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08B">
              <w:rPr>
                <w:rFonts w:ascii="Arial" w:hAnsi="Arial" w:cs="Arial"/>
                <w:b/>
                <w:bCs/>
              </w:rPr>
              <w:t>Cytochalasin D</w:t>
            </w:r>
          </w:p>
        </w:tc>
      </w:tr>
      <w:tr w:rsidR="003468F0" w:rsidRPr="00B0108B" w14:paraId="51E91D12" w14:textId="77777777" w:rsidTr="00EE4EDF">
        <w:trPr>
          <w:jc w:val="center"/>
        </w:trPr>
        <w:tc>
          <w:tcPr>
            <w:tcW w:w="625" w:type="dxa"/>
          </w:tcPr>
          <w:p w14:paraId="59B2E779" w14:textId="77777777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4" w:type="dxa"/>
          </w:tcPr>
          <w:p w14:paraId="3F66E081" w14:textId="77777777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4" w:type="dxa"/>
            <w:gridSpan w:val="4"/>
          </w:tcPr>
          <w:p w14:paraId="7CEC243F" w14:textId="6A78C450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4</w:t>
            </w:r>
          </w:p>
        </w:tc>
        <w:tc>
          <w:tcPr>
            <w:tcW w:w="2381" w:type="dxa"/>
            <w:gridSpan w:val="4"/>
          </w:tcPr>
          <w:p w14:paraId="6F7B777B" w14:textId="16A9231E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43</w:t>
            </w:r>
          </w:p>
        </w:tc>
        <w:tc>
          <w:tcPr>
            <w:tcW w:w="2417" w:type="dxa"/>
            <w:gridSpan w:val="4"/>
          </w:tcPr>
          <w:p w14:paraId="5C952215" w14:textId="1F6393D6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5</w:t>
            </w:r>
          </w:p>
        </w:tc>
        <w:tc>
          <w:tcPr>
            <w:tcW w:w="2480" w:type="dxa"/>
            <w:gridSpan w:val="4"/>
          </w:tcPr>
          <w:p w14:paraId="12AB5503" w14:textId="786413D6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7</w:t>
            </w:r>
          </w:p>
        </w:tc>
      </w:tr>
      <w:tr w:rsidR="00102F4C" w:rsidRPr="00B0108B" w14:paraId="3B83C05D" w14:textId="77777777" w:rsidTr="00EE4EDF">
        <w:trPr>
          <w:jc w:val="center"/>
        </w:trPr>
        <w:tc>
          <w:tcPr>
            <w:tcW w:w="625" w:type="dxa"/>
            <w:vAlign w:val="bottom"/>
          </w:tcPr>
          <w:p w14:paraId="72962C0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594" w:type="dxa"/>
            <w:vAlign w:val="bottom"/>
          </w:tcPr>
          <w:p w14:paraId="0623442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Rep</w:t>
            </w:r>
          </w:p>
        </w:tc>
        <w:tc>
          <w:tcPr>
            <w:tcW w:w="617" w:type="dxa"/>
            <w:vAlign w:val="bottom"/>
          </w:tcPr>
          <w:p w14:paraId="11F9AC7D" w14:textId="14499067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588" w:type="dxa"/>
            <w:vAlign w:val="bottom"/>
          </w:tcPr>
          <w:p w14:paraId="325AEC9C" w14:textId="54504D8F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2" w:type="dxa"/>
            <w:vAlign w:val="bottom"/>
          </w:tcPr>
          <w:p w14:paraId="77374448" w14:textId="63D38758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57" w:type="dxa"/>
            <w:vAlign w:val="bottom"/>
          </w:tcPr>
          <w:p w14:paraId="6533F529" w14:textId="6A91D222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58" w:type="dxa"/>
            <w:vAlign w:val="bottom"/>
          </w:tcPr>
          <w:p w14:paraId="15511398" w14:textId="4F54838D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630" w:type="dxa"/>
            <w:vAlign w:val="bottom"/>
          </w:tcPr>
          <w:p w14:paraId="62695EB2" w14:textId="7D504891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95" w:type="dxa"/>
            <w:vAlign w:val="bottom"/>
          </w:tcPr>
          <w:p w14:paraId="37B6C86D" w14:textId="15F37828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98" w:type="dxa"/>
            <w:vAlign w:val="bottom"/>
          </w:tcPr>
          <w:p w14:paraId="7F62C081" w14:textId="75862E9A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82" w:type="dxa"/>
            <w:vAlign w:val="bottom"/>
          </w:tcPr>
          <w:p w14:paraId="0A802002" w14:textId="6E30F0AB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662" w:type="dxa"/>
            <w:vAlign w:val="bottom"/>
          </w:tcPr>
          <w:p w14:paraId="7058AC0A" w14:textId="7F596654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8" w:type="dxa"/>
            <w:vAlign w:val="bottom"/>
          </w:tcPr>
          <w:p w14:paraId="4B863B5F" w14:textId="3F3AEFE7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5" w:type="dxa"/>
            <w:vAlign w:val="bottom"/>
          </w:tcPr>
          <w:p w14:paraId="14CCE822" w14:textId="49EAB09C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18" w:type="dxa"/>
            <w:vAlign w:val="bottom"/>
          </w:tcPr>
          <w:p w14:paraId="13F2146E" w14:textId="69A05058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787" w:type="dxa"/>
            <w:vAlign w:val="bottom"/>
          </w:tcPr>
          <w:p w14:paraId="49067CA7" w14:textId="5487F76C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9" w:type="dxa"/>
            <w:vAlign w:val="bottom"/>
          </w:tcPr>
          <w:p w14:paraId="46354EA0" w14:textId="7E18B9AC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2" w:type="dxa"/>
            <w:vAlign w:val="bottom"/>
          </w:tcPr>
          <w:p w14:paraId="18E8F174" w14:textId="40F9B22D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</w:tr>
      <w:tr w:rsidR="00102F4C" w:rsidRPr="00B0108B" w14:paraId="18ECBFE5" w14:textId="77777777" w:rsidTr="00EE4EDF">
        <w:trPr>
          <w:jc w:val="center"/>
        </w:trPr>
        <w:tc>
          <w:tcPr>
            <w:tcW w:w="625" w:type="dxa"/>
          </w:tcPr>
          <w:p w14:paraId="487785B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2C52178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645D392F" w14:textId="610636D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88" w:type="dxa"/>
          </w:tcPr>
          <w:p w14:paraId="6767A12E" w14:textId="34DC8B5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82" w:type="dxa"/>
          </w:tcPr>
          <w:p w14:paraId="0CABD957" w14:textId="40CE2FF6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457" w:type="dxa"/>
          </w:tcPr>
          <w:p w14:paraId="0D9F4B23" w14:textId="1DE2463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58" w:type="dxa"/>
          </w:tcPr>
          <w:p w14:paraId="331246FF" w14:textId="3885FD5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630" w:type="dxa"/>
          </w:tcPr>
          <w:p w14:paraId="5F3A70D6" w14:textId="1575F6B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5" w:type="dxa"/>
          </w:tcPr>
          <w:p w14:paraId="773707F9" w14:textId="3CDA71A4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498" w:type="dxa"/>
          </w:tcPr>
          <w:p w14:paraId="6007B787" w14:textId="5423A9D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2" w:type="dxa"/>
          </w:tcPr>
          <w:p w14:paraId="2318A490" w14:textId="19C9371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62" w:type="dxa"/>
          </w:tcPr>
          <w:p w14:paraId="036DFF15" w14:textId="71044C5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8" w:type="dxa"/>
          </w:tcPr>
          <w:p w14:paraId="713AC269" w14:textId="5CF205E8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485" w:type="dxa"/>
          </w:tcPr>
          <w:p w14:paraId="2DDF8925" w14:textId="350DE5E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739D12FA" w14:textId="485BABC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787" w:type="dxa"/>
          </w:tcPr>
          <w:p w14:paraId="6BEDE60C" w14:textId="13041AE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89" w:type="dxa"/>
          </w:tcPr>
          <w:p w14:paraId="09BC4F24" w14:textId="69E28291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482" w:type="dxa"/>
          </w:tcPr>
          <w:p w14:paraId="209F437C" w14:textId="41F9083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0753606F" w14:textId="77777777" w:rsidTr="00EE4EDF">
        <w:trPr>
          <w:jc w:val="center"/>
        </w:trPr>
        <w:tc>
          <w:tcPr>
            <w:tcW w:w="625" w:type="dxa"/>
          </w:tcPr>
          <w:p w14:paraId="4D8A717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53306BD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03A660D1" w14:textId="3844EF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88" w:type="dxa"/>
          </w:tcPr>
          <w:p w14:paraId="20DCE481" w14:textId="6801DAA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82" w:type="dxa"/>
          </w:tcPr>
          <w:p w14:paraId="1BF469DE" w14:textId="3656D29E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  <w:tc>
          <w:tcPr>
            <w:tcW w:w="457" w:type="dxa"/>
          </w:tcPr>
          <w:p w14:paraId="5536F3A4" w14:textId="59F4B5E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382DBF0F" w14:textId="7B44477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630" w:type="dxa"/>
          </w:tcPr>
          <w:p w14:paraId="4E076C2E" w14:textId="6985780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5" w:type="dxa"/>
          </w:tcPr>
          <w:p w14:paraId="628040AD" w14:textId="72166E9B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498" w:type="dxa"/>
          </w:tcPr>
          <w:p w14:paraId="0DCDF05D" w14:textId="4C2C81E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308AD67C" w14:textId="556B0DD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662" w:type="dxa"/>
          </w:tcPr>
          <w:p w14:paraId="59531D73" w14:textId="4CF088E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8" w:type="dxa"/>
          </w:tcPr>
          <w:p w14:paraId="2E90D0E6" w14:textId="28991DBC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485" w:type="dxa"/>
          </w:tcPr>
          <w:p w14:paraId="649DACC7" w14:textId="359BA18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0FFA2CA2" w14:textId="0DD5286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87" w:type="dxa"/>
          </w:tcPr>
          <w:p w14:paraId="0B8EEA44" w14:textId="38BA4A1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89" w:type="dxa"/>
          </w:tcPr>
          <w:p w14:paraId="244EE70E" w14:textId="2BE061C4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482" w:type="dxa"/>
          </w:tcPr>
          <w:p w14:paraId="04BDFB03" w14:textId="7FE58C9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358D4E45" w14:textId="77777777" w:rsidTr="00EE4EDF">
        <w:trPr>
          <w:jc w:val="center"/>
        </w:trPr>
        <w:tc>
          <w:tcPr>
            <w:tcW w:w="625" w:type="dxa"/>
          </w:tcPr>
          <w:p w14:paraId="24A73A99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3E7FC2D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46639CD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76847D9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655D69A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53D28DAD" w14:textId="3C06A1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4F9209E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91C30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6614F80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62F37F31" w14:textId="04E87D2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3263559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27D8479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72B0DB8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3E7638" w14:textId="5BF21F8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0A4A157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5725546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7F62976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4E23269E" w14:textId="104698D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3010B417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90082D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73A90AE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37156AEF" w14:textId="249640D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4BB43342" w14:textId="1F86812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8FE5F30" w14:textId="0AD45625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5B1F3C0C" w14:textId="17BE423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584F86BA" w14:textId="259EEB0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DF07CC3" w14:textId="4CA0417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55B819BD" w14:textId="2EFF4D3A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0DEF33F6" w14:textId="0DFA486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2CA9263B" w14:textId="582BFD4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702C724F" w14:textId="42C1F3A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3F14896C" w14:textId="37D2DDAA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742A2879" w14:textId="0252D72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105F99D4" w14:textId="12D666C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E9D14D6" w14:textId="724A562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</w:t>
            </w:r>
            <w:r w:rsidR="00EC46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5838EECF" w14:textId="7091F614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</w:t>
            </w:r>
            <w:r w:rsidR="00EC46F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2B351FC6" w14:textId="398FAEF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0BB24E10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BD9A2F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F2F2F2" w:themeFill="background1" w:themeFillShade="F2"/>
          </w:tcPr>
          <w:p w14:paraId="374C76BA" w14:textId="79E4462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0B73977D" w14:textId="72A74F2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C8748AF" w14:textId="0A268BD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EB48D3C" w14:textId="6C73A232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1CFC5D35" w14:textId="4A85810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18908902" w14:textId="7C789FC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BE4C187" w14:textId="3AFCD48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0CE3B499" w14:textId="6183A3E5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11E153E7" w14:textId="007B151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0C5C8223" w14:textId="221B32F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53F93B8D" w14:textId="70F3779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489F4D82" w14:textId="09399582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1B6E6AF7" w14:textId="64666E3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60A37EE" w14:textId="205E919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1109A21" w14:textId="790CDC8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6399A093" w14:textId="543F208E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74F5906B" w14:textId="0A225EC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78297C2C" w14:textId="77777777" w:rsidTr="00EE4EDF">
        <w:trPr>
          <w:jc w:val="center"/>
        </w:trPr>
        <w:tc>
          <w:tcPr>
            <w:tcW w:w="625" w:type="dxa"/>
          </w:tcPr>
          <w:p w14:paraId="4D11FD7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4634E42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762212B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1435198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72908BA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54210D1C" w14:textId="172E9ED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1300C67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C9734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4BEBB93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0E594F28" w14:textId="0A391BC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133E608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5B09572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3E092CC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10618402" w14:textId="338CDD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0811F87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3476193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2B5EC7B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31B14179" w14:textId="7CBE4B6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59C9FDFA" w14:textId="77777777" w:rsidTr="00EE4EDF">
        <w:trPr>
          <w:jc w:val="center"/>
        </w:trPr>
        <w:tc>
          <w:tcPr>
            <w:tcW w:w="625" w:type="dxa"/>
          </w:tcPr>
          <w:p w14:paraId="6A8D8D2E" w14:textId="18B1AA5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4" w:type="dxa"/>
          </w:tcPr>
          <w:p w14:paraId="536E1ED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42A0EA21" w14:textId="379CB9E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88" w:type="dxa"/>
          </w:tcPr>
          <w:p w14:paraId="3242C24A" w14:textId="2810106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82" w:type="dxa"/>
          </w:tcPr>
          <w:p w14:paraId="2D4C4535" w14:textId="7DCA5431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457" w:type="dxa"/>
          </w:tcPr>
          <w:p w14:paraId="4624639B" w14:textId="0893E88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7D0DF929" w14:textId="2D8A57E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30" w:type="dxa"/>
          </w:tcPr>
          <w:p w14:paraId="1C1CA184" w14:textId="107194B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5" w:type="dxa"/>
          </w:tcPr>
          <w:p w14:paraId="7637F06D" w14:textId="76A15A79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498" w:type="dxa"/>
          </w:tcPr>
          <w:p w14:paraId="116D161B" w14:textId="0D1EEB5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2" w:type="dxa"/>
          </w:tcPr>
          <w:p w14:paraId="20F5B26C" w14:textId="2488EBA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662" w:type="dxa"/>
          </w:tcPr>
          <w:p w14:paraId="0CCA9DF2" w14:textId="4740B4F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8" w:type="dxa"/>
          </w:tcPr>
          <w:p w14:paraId="6E30B126" w14:textId="675DA5BD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485" w:type="dxa"/>
          </w:tcPr>
          <w:p w14:paraId="541A160B" w14:textId="294C464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07CC88A1" w14:textId="0ADCDB9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87" w:type="dxa"/>
          </w:tcPr>
          <w:p w14:paraId="4CA239CA" w14:textId="3297FB3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89" w:type="dxa"/>
          </w:tcPr>
          <w:p w14:paraId="4AFF5077" w14:textId="5B5DD9C5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</w:t>
            </w:r>
          </w:p>
        </w:tc>
        <w:tc>
          <w:tcPr>
            <w:tcW w:w="482" w:type="dxa"/>
          </w:tcPr>
          <w:p w14:paraId="068FE828" w14:textId="0A0DB5A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102F4C" w:rsidRPr="00B0108B" w14:paraId="34F4E4B9" w14:textId="77777777" w:rsidTr="00EE4EDF">
        <w:trPr>
          <w:jc w:val="center"/>
        </w:trPr>
        <w:tc>
          <w:tcPr>
            <w:tcW w:w="625" w:type="dxa"/>
          </w:tcPr>
          <w:p w14:paraId="3521498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590F3EA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38E34863" w14:textId="2BB455D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88" w:type="dxa"/>
          </w:tcPr>
          <w:p w14:paraId="025CCEE4" w14:textId="43BC79D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82" w:type="dxa"/>
          </w:tcPr>
          <w:p w14:paraId="63C1389A" w14:textId="3E93656D" w:rsidR="00102F4C" w:rsidRPr="00B0108B" w:rsidRDefault="00EE4EDF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457" w:type="dxa"/>
          </w:tcPr>
          <w:p w14:paraId="3D79BAE6" w14:textId="754E9BF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58" w:type="dxa"/>
          </w:tcPr>
          <w:p w14:paraId="0203DAA2" w14:textId="559D7A9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30" w:type="dxa"/>
          </w:tcPr>
          <w:p w14:paraId="68E7317F" w14:textId="7062CBE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5" w:type="dxa"/>
          </w:tcPr>
          <w:p w14:paraId="354EE2BA" w14:textId="1DD35B96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498" w:type="dxa"/>
          </w:tcPr>
          <w:p w14:paraId="0862BB45" w14:textId="57500EA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2" w:type="dxa"/>
          </w:tcPr>
          <w:p w14:paraId="4EB70049" w14:textId="16024B0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62" w:type="dxa"/>
          </w:tcPr>
          <w:p w14:paraId="5D92CF87" w14:textId="186BA6E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88" w:type="dxa"/>
          </w:tcPr>
          <w:p w14:paraId="3C157167" w14:textId="1DCC8247" w:rsidR="00102F4C" w:rsidRPr="00B0108B" w:rsidRDefault="005D671B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485" w:type="dxa"/>
          </w:tcPr>
          <w:p w14:paraId="6430542B" w14:textId="35954F7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2D19E591" w14:textId="16292B3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87" w:type="dxa"/>
          </w:tcPr>
          <w:p w14:paraId="5588AD63" w14:textId="7117C65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89" w:type="dxa"/>
          </w:tcPr>
          <w:p w14:paraId="637DDE6F" w14:textId="2C756482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482" w:type="dxa"/>
          </w:tcPr>
          <w:p w14:paraId="77709444" w14:textId="06897C9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7418AAC9" w14:textId="77777777" w:rsidTr="00EE4EDF">
        <w:trPr>
          <w:jc w:val="center"/>
        </w:trPr>
        <w:tc>
          <w:tcPr>
            <w:tcW w:w="625" w:type="dxa"/>
          </w:tcPr>
          <w:p w14:paraId="3E753CD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32ABB5D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006C83C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5E082E6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72A286A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7AE804D8" w14:textId="0BCA802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320ED45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F41F6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565BC36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1964EB63" w14:textId="6FC0E69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4FA7074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55D0537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0141682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341DE58D" w14:textId="4A92EAA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79FC215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589825F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0BFA091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5FF5CF25" w14:textId="4BA4CA8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0DED" w:rsidRPr="00B0108B" w14:paraId="24BCA004" w14:textId="77777777" w:rsidTr="00EE4EDF">
        <w:trPr>
          <w:jc w:val="center"/>
        </w:trPr>
        <w:tc>
          <w:tcPr>
            <w:tcW w:w="10741" w:type="dxa"/>
            <w:gridSpan w:val="18"/>
            <w:shd w:val="clear" w:color="auto" w:fill="FF9900"/>
          </w:tcPr>
          <w:p w14:paraId="4EE79143" w14:textId="738124F5" w:rsidR="00220DED" w:rsidRPr="00B0108B" w:rsidRDefault="00220DED" w:rsidP="00391DE0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08B">
              <w:rPr>
                <w:rFonts w:ascii="Arial" w:hAnsi="Arial" w:cs="Arial"/>
                <w:b/>
                <w:bCs/>
              </w:rPr>
              <w:t>Thimerosal</w:t>
            </w:r>
          </w:p>
        </w:tc>
      </w:tr>
      <w:tr w:rsidR="003468F0" w:rsidRPr="00B0108B" w14:paraId="7643A06E" w14:textId="77777777" w:rsidTr="00EE4EDF">
        <w:trPr>
          <w:jc w:val="center"/>
        </w:trPr>
        <w:tc>
          <w:tcPr>
            <w:tcW w:w="625" w:type="dxa"/>
          </w:tcPr>
          <w:p w14:paraId="1D61857F" w14:textId="77777777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4" w:type="dxa"/>
          </w:tcPr>
          <w:p w14:paraId="414B250A" w14:textId="77777777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4" w:type="dxa"/>
            <w:gridSpan w:val="4"/>
          </w:tcPr>
          <w:p w14:paraId="2BA1E80A" w14:textId="74D073B2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4</w:t>
            </w:r>
          </w:p>
        </w:tc>
        <w:tc>
          <w:tcPr>
            <w:tcW w:w="2381" w:type="dxa"/>
            <w:gridSpan w:val="4"/>
          </w:tcPr>
          <w:p w14:paraId="052A103D" w14:textId="663C49C4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43</w:t>
            </w:r>
          </w:p>
        </w:tc>
        <w:tc>
          <w:tcPr>
            <w:tcW w:w="2417" w:type="dxa"/>
            <w:gridSpan w:val="4"/>
          </w:tcPr>
          <w:p w14:paraId="53F80734" w14:textId="2F5D0724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5</w:t>
            </w:r>
          </w:p>
        </w:tc>
        <w:tc>
          <w:tcPr>
            <w:tcW w:w="2480" w:type="dxa"/>
            <w:gridSpan w:val="4"/>
          </w:tcPr>
          <w:p w14:paraId="3777494B" w14:textId="1031A848" w:rsidR="003468F0" w:rsidRPr="00B0108B" w:rsidRDefault="003468F0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67</w:t>
            </w:r>
          </w:p>
        </w:tc>
      </w:tr>
      <w:tr w:rsidR="00102F4C" w:rsidRPr="00B0108B" w14:paraId="0C6B54C8" w14:textId="77777777" w:rsidTr="00EE4EDF">
        <w:trPr>
          <w:jc w:val="center"/>
        </w:trPr>
        <w:tc>
          <w:tcPr>
            <w:tcW w:w="625" w:type="dxa"/>
            <w:vAlign w:val="bottom"/>
          </w:tcPr>
          <w:p w14:paraId="4E5EE13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594" w:type="dxa"/>
            <w:vAlign w:val="bottom"/>
          </w:tcPr>
          <w:p w14:paraId="28F36E6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Rep</w:t>
            </w:r>
          </w:p>
        </w:tc>
        <w:tc>
          <w:tcPr>
            <w:tcW w:w="617" w:type="dxa"/>
            <w:vAlign w:val="bottom"/>
          </w:tcPr>
          <w:p w14:paraId="1DE004D8" w14:textId="4FF6518B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588" w:type="dxa"/>
            <w:vAlign w:val="bottom"/>
          </w:tcPr>
          <w:p w14:paraId="3626A39E" w14:textId="50DC52BB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2" w:type="dxa"/>
            <w:vAlign w:val="bottom"/>
          </w:tcPr>
          <w:p w14:paraId="1931DE5B" w14:textId="03D2F2ED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57" w:type="dxa"/>
            <w:vAlign w:val="bottom"/>
          </w:tcPr>
          <w:p w14:paraId="035FB360" w14:textId="4A07681C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58" w:type="dxa"/>
            <w:vAlign w:val="bottom"/>
          </w:tcPr>
          <w:p w14:paraId="09712E97" w14:textId="0A78C018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630" w:type="dxa"/>
            <w:vAlign w:val="bottom"/>
          </w:tcPr>
          <w:p w14:paraId="5614F99F" w14:textId="60F0FC94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95" w:type="dxa"/>
            <w:vAlign w:val="bottom"/>
          </w:tcPr>
          <w:p w14:paraId="047F5149" w14:textId="6E48FF83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98" w:type="dxa"/>
            <w:vAlign w:val="bottom"/>
          </w:tcPr>
          <w:p w14:paraId="7DB92D63" w14:textId="278716B8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82" w:type="dxa"/>
            <w:vAlign w:val="bottom"/>
          </w:tcPr>
          <w:p w14:paraId="440F2CFF" w14:textId="7B2CBC71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662" w:type="dxa"/>
            <w:vAlign w:val="bottom"/>
          </w:tcPr>
          <w:p w14:paraId="153DFA32" w14:textId="377F5815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8" w:type="dxa"/>
            <w:vAlign w:val="bottom"/>
          </w:tcPr>
          <w:p w14:paraId="336E8515" w14:textId="0984DCAC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5" w:type="dxa"/>
            <w:vAlign w:val="bottom"/>
          </w:tcPr>
          <w:p w14:paraId="05B4158D" w14:textId="75C576E1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  <w:tc>
          <w:tcPr>
            <w:tcW w:w="618" w:type="dxa"/>
            <w:vAlign w:val="bottom"/>
          </w:tcPr>
          <w:p w14:paraId="68AB7D57" w14:textId="6889D0B4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</w:p>
        </w:tc>
        <w:tc>
          <w:tcPr>
            <w:tcW w:w="787" w:type="dxa"/>
            <w:vAlign w:val="bottom"/>
          </w:tcPr>
          <w:p w14:paraId="15F45883" w14:textId="0CB15FCE" w:rsidR="00102F4C" w:rsidRPr="00B0108B" w:rsidRDefault="00AA4455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589" w:type="dxa"/>
            <w:vAlign w:val="bottom"/>
          </w:tcPr>
          <w:p w14:paraId="6A4798AC" w14:textId="63C9F56D" w:rsidR="00102F4C" w:rsidRPr="00B0108B" w:rsidRDefault="001B2232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Inv</w:t>
            </w:r>
          </w:p>
        </w:tc>
        <w:tc>
          <w:tcPr>
            <w:tcW w:w="482" w:type="dxa"/>
            <w:vAlign w:val="bottom"/>
          </w:tcPr>
          <w:p w14:paraId="59F44E43" w14:textId="656B8E86" w:rsidR="00102F4C" w:rsidRPr="00B0108B" w:rsidRDefault="00102F4C" w:rsidP="00391D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08B">
              <w:rPr>
                <w:rFonts w:ascii="Arial" w:hAnsi="Arial" w:cs="Arial"/>
                <w:b/>
                <w:bCs/>
                <w:sz w:val="18"/>
                <w:szCs w:val="18"/>
              </w:rPr>
              <w:t>#F</w:t>
            </w:r>
          </w:p>
        </w:tc>
      </w:tr>
      <w:tr w:rsidR="00102F4C" w:rsidRPr="00B0108B" w14:paraId="3FFDEF9B" w14:textId="77777777" w:rsidTr="00EE4EDF">
        <w:trPr>
          <w:jc w:val="center"/>
        </w:trPr>
        <w:tc>
          <w:tcPr>
            <w:tcW w:w="625" w:type="dxa"/>
          </w:tcPr>
          <w:p w14:paraId="0CA03A7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79F0082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0876867C" w14:textId="456E345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588" w:type="dxa"/>
          </w:tcPr>
          <w:p w14:paraId="4611F852" w14:textId="1B7B919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82" w:type="dxa"/>
          </w:tcPr>
          <w:p w14:paraId="1AE3B312" w14:textId="0880C0CA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457" w:type="dxa"/>
          </w:tcPr>
          <w:p w14:paraId="3A704140" w14:textId="6B64F3A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7F83F775" w14:textId="0A6728B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30" w:type="dxa"/>
          </w:tcPr>
          <w:p w14:paraId="04B94116" w14:textId="5E915D4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95" w:type="dxa"/>
          </w:tcPr>
          <w:p w14:paraId="5EA99E8E" w14:textId="482A295A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498" w:type="dxa"/>
          </w:tcPr>
          <w:p w14:paraId="5202ACF4" w14:textId="3C31D44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4BB1DCD0" w14:textId="5169F69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62" w:type="dxa"/>
          </w:tcPr>
          <w:p w14:paraId="0170FF0B" w14:textId="50BB0C8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88" w:type="dxa"/>
          </w:tcPr>
          <w:p w14:paraId="1DCC05D6" w14:textId="0F4C87F6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485" w:type="dxa"/>
          </w:tcPr>
          <w:p w14:paraId="66F4F68D" w14:textId="1497C77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5EA369D8" w14:textId="0BB3CA4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87" w:type="dxa"/>
          </w:tcPr>
          <w:p w14:paraId="3E207AFB" w14:textId="194EEE2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89" w:type="dxa"/>
          </w:tcPr>
          <w:p w14:paraId="6D2B509D" w14:textId="0D497341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482" w:type="dxa"/>
          </w:tcPr>
          <w:p w14:paraId="7F1ABE28" w14:textId="35EA00B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47678133" w14:textId="77777777" w:rsidTr="00EE4EDF">
        <w:trPr>
          <w:jc w:val="center"/>
        </w:trPr>
        <w:tc>
          <w:tcPr>
            <w:tcW w:w="625" w:type="dxa"/>
          </w:tcPr>
          <w:p w14:paraId="0BDDD68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587B4B3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0D0043FC" w14:textId="726AE86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88" w:type="dxa"/>
          </w:tcPr>
          <w:p w14:paraId="5E3CE254" w14:textId="11114C4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82" w:type="dxa"/>
          </w:tcPr>
          <w:p w14:paraId="08AED29E" w14:textId="27461853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457" w:type="dxa"/>
          </w:tcPr>
          <w:p w14:paraId="60C38ACD" w14:textId="2CAD1FE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48B0D5F4" w14:textId="5D14B37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30" w:type="dxa"/>
          </w:tcPr>
          <w:p w14:paraId="430CD8AB" w14:textId="55D529F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95" w:type="dxa"/>
          </w:tcPr>
          <w:p w14:paraId="4FA40E8A" w14:textId="6D1F48D5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498" w:type="dxa"/>
          </w:tcPr>
          <w:p w14:paraId="5EE0E898" w14:textId="065A420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7547EC34" w14:textId="63717B0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662" w:type="dxa"/>
          </w:tcPr>
          <w:p w14:paraId="633D70B0" w14:textId="31EB01E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88" w:type="dxa"/>
          </w:tcPr>
          <w:p w14:paraId="115CCA54" w14:textId="426176A3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485" w:type="dxa"/>
          </w:tcPr>
          <w:p w14:paraId="4718FC0F" w14:textId="412A5DC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248AA969" w14:textId="2DE134F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87" w:type="dxa"/>
          </w:tcPr>
          <w:p w14:paraId="7691F270" w14:textId="4BD5EF4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89" w:type="dxa"/>
          </w:tcPr>
          <w:p w14:paraId="6A50A30D" w14:textId="598EB160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482" w:type="dxa"/>
          </w:tcPr>
          <w:p w14:paraId="580EB5F6" w14:textId="15F81BD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31C543C9" w14:textId="77777777" w:rsidTr="00EE4EDF">
        <w:trPr>
          <w:jc w:val="center"/>
        </w:trPr>
        <w:tc>
          <w:tcPr>
            <w:tcW w:w="625" w:type="dxa"/>
          </w:tcPr>
          <w:p w14:paraId="68D44B6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335DB25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2C9094F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41AFB93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7474AF7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0D6286D9" w14:textId="7EFE14E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17DBE7F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5E738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74AC280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4482CD7F" w14:textId="64142A6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912579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7FB7A04F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558D280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428DF015" w14:textId="31744BD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5A40395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6CE54F3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5B266B7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341C03A9" w14:textId="34B9E8D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15C042D3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7C6443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0C34F0A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66008FA1" w14:textId="2F9189A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3E92FB57" w14:textId="69327EE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66F567A8" w14:textId="7C30F239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27C10901" w14:textId="79705EE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33834162" w14:textId="62CED86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D701428" w14:textId="649B2C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25955974" w14:textId="4779915B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5FC22E47" w14:textId="755DABD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37763B47" w14:textId="2CE7019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4DCCD255" w14:textId="176196E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76FBEF0" w14:textId="63834E20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45ADE1EB" w14:textId="324A4CC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3AC0C272" w14:textId="71844EA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FF07399" w14:textId="4FD4CBA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6F1BD77B" w14:textId="26818712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168F6271" w14:textId="12695CD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07212B59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BD04DD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F2F2F2" w:themeFill="background1" w:themeFillShade="F2"/>
          </w:tcPr>
          <w:p w14:paraId="51477CAF" w14:textId="72E18FB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3E873345" w14:textId="050747F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63C6B4E8" w14:textId="668F663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1C400FF2" w14:textId="3B05F9B8" w:rsidR="00102F4C" w:rsidRPr="00B0108B" w:rsidRDefault="00995ABA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59171620" w14:textId="7C2B17E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65B8AE67" w14:textId="5AD2DFE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9078B04" w14:textId="6851F73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114228FC" w14:textId="6896D150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316D2458" w14:textId="78C0A33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4318229A" w14:textId="7E94E01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0FF45799" w14:textId="76E5664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1CE07BD4" w14:textId="303F2851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2BD14068" w14:textId="08ED910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15A095A0" w14:textId="37C3FA7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C98C54F" w14:textId="3A47791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2BC63F1C" w14:textId="7EDC7E1D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1BD64BA8" w14:textId="07CF038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05527697" w14:textId="77777777" w:rsidTr="00EE4EDF">
        <w:trPr>
          <w:jc w:val="center"/>
        </w:trPr>
        <w:tc>
          <w:tcPr>
            <w:tcW w:w="625" w:type="dxa"/>
          </w:tcPr>
          <w:p w14:paraId="4820BC19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2ADCF149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79214E1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0DBCC62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610D65F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1E09C5D1" w14:textId="4536C41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77F6B6F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D726D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4BBCED3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2EF99D42" w14:textId="2425731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3912CBB0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211CE93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29ECF9BA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2AD6DD" w14:textId="224AC82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1F81C2D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501D656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4C777A0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12C75D49" w14:textId="58A1A65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192ABB38" w14:textId="77777777" w:rsidTr="00EE4EDF">
        <w:trPr>
          <w:jc w:val="center"/>
        </w:trPr>
        <w:tc>
          <w:tcPr>
            <w:tcW w:w="625" w:type="dxa"/>
          </w:tcPr>
          <w:p w14:paraId="479C33C1" w14:textId="0A810D9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4" w:type="dxa"/>
          </w:tcPr>
          <w:p w14:paraId="4E7A561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</w:tcPr>
          <w:p w14:paraId="4645AE89" w14:textId="29D18D0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88" w:type="dxa"/>
          </w:tcPr>
          <w:p w14:paraId="7A45931C" w14:textId="33A6390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82" w:type="dxa"/>
          </w:tcPr>
          <w:p w14:paraId="0A47A260" w14:textId="13EA2C91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457" w:type="dxa"/>
          </w:tcPr>
          <w:p w14:paraId="5A29951A" w14:textId="4678259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0849F112" w14:textId="296620B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30" w:type="dxa"/>
          </w:tcPr>
          <w:p w14:paraId="17B2053A" w14:textId="6D2027E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95" w:type="dxa"/>
          </w:tcPr>
          <w:p w14:paraId="171F9071" w14:textId="4C12ECAE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498" w:type="dxa"/>
          </w:tcPr>
          <w:p w14:paraId="237F32B3" w14:textId="29F0D4C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61C8D272" w14:textId="75A678E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62" w:type="dxa"/>
          </w:tcPr>
          <w:p w14:paraId="703E3BF3" w14:textId="4E538EA5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88" w:type="dxa"/>
          </w:tcPr>
          <w:p w14:paraId="0638A22E" w14:textId="0B712BB7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485" w:type="dxa"/>
          </w:tcPr>
          <w:p w14:paraId="1E8EBFA2" w14:textId="4FB8F916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</w:tcPr>
          <w:p w14:paraId="655A621F" w14:textId="12A33D4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87" w:type="dxa"/>
          </w:tcPr>
          <w:p w14:paraId="577328E9" w14:textId="27D4F72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89" w:type="dxa"/>
          </w:tcPr>
          <w:p w14:paraId="3097BF54" w14:textId="1D2A0E17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482" w:type="dxa"/>
          </w:tcPr>
          <w:p w14:paraId="77F550D4" w14:textId="07F3D75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5652C669" w14:textId="77777777" w:rsidTr="00EE4EDF">
        <w:trPr>
          <w:jc w:val="center"/>
        </w:trPr>
        <w:tc>
          <w:tcPr>
            <w:tcW w:w="625" w:type="dxa"/>
          </w:tcPr>
          <w:p w14:paraId="175D23E5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6B36C5C8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</w:tcPr>
          <w:p w14:paraId="2F4E6F56" w14:textId="3022B79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88" w:type="dxa"/>
          </w:tcPr>
          <w:p w14:paraId="6F11FC73" w14:textId="70EBE5C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82" w:type="dxa"/>
          </w:tcPr>
          <w:p w14:paraId="2C154680" w14:textId="45EDCC3F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457" w:type="dxa"/>
          </w:tcPr>
          <w:p w14:paraId="200EA930" w14:textId="762CB47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</w:tcPr>
          <w:p w14:paraId="6D7D4F02" w14:textId="458FA37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30" w:type="dxa"/>
          </w:tcPr>
          <w:p w14:paraId="7B4CDEE2" w14:textId="7C4968E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95" w:type="dxa"/>
          </w:tcPr>
          <w:p w14:paraId="128CEB60" w14:textId="07F0120A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498" w:type="dxa"/>
          </w:tcPr>
          <w:p w14:paraId="4F0F7851" w14:textId="5C53B67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</w:tcPr>
          <w:p w14:paraId="1F878AC7" w14:textId="502B730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62" w:type="dxa"/>
          </w:tcPr>
          <w:p w14:paraId="2DE3B57B" w14:textId="2CCBD29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88" w:type="dxa"/>
          </w:tcPr>
          <w:p w14:paraId="4188DBC1" w14:textId="5F9BA9E2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485" w:type="dxa"/>
          </w:tcPr>
          <w:p w14:paraId="13B60A93" w14:textId="0B045DA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18" w:type="dxa"/>
          </w:tcPr>
          <w:p w14:paraId="49C0698A" w14:textId="1F99540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87" w:type="dxa"/>
          </w:tcPr>
          <w:p w14:paraId="759DBF8D" w14:textId="2C6B815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89" w:type="dxa"/>
          </w:tcPr>
          <w:p w14:paraId="4CFCDF37" w14:textId="2B17F747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482" w:type="dxa"/>
          </w:tcPr>
          <w:p w14:paraId="3FCA7E0E" w14:textId="014EF44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55E1B4F2" w14:textId="77777777" w:rsidTr="00EE4EDF">
        <w:trPr>
          <w:jc w:val="center"/>
        </w:trPr>
        <w:tc>
          <w:tcPr>
            <w:tcW w:w="625" w:type="dxa"/>
          </w:tcPr>
          <w:p w14:paraId="4AFDD84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</w:tcPr>
          <w:p w14:paraId="075E7476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14:paraId="4DA6787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0668E79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dxa"/>
          </w:tcPr>
          <w:p w14:paraId="0E1889CB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</w:tcPr>
          <w:p w14:paraId="01887A33" w14:textId="29F3EEA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14:paraId="6BC4A5CE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19C14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4DE78553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dxa"/>
          </w:tcPr>
          <w:p w14:paraId="6118A652" w14:textId="02FD63B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09B1766D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</w:tcPr>
          <w:p w14:paraId="7818F6E1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</w:tcPr>
          <w:p w14:paraId="0CE4D492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70C41A49" w14:textId="17DCCE58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dxa"/>
          </w:tcPr>
          <w:p w14:paraId="2E3148CC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</w:tcPr>
          <w:p w14:paraId="33C291B4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</w:tcPr>
          <w:p w14:paraId="6F272E70" w14:textId="7041294E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</w:tcPr>
          <w:p w14:paraId="4A5C66D4" w14:textId="43F0277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F4C" w:rsidRPr="00B0108B" w14:paraId="00CF4BC0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6BDBB282" w14:textId="268A81D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665C05CF" w14:textId="2AA4630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7357B548" w14:textId="7261D5A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06D27841" w14:textId="34CBA68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50A5914" w14:textId="2E229AF8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535C1B12" w14:textId="12DE4BB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0F8769FE" w14:textId="122239C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8F9F0B1" w14:textId="410155D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6742D2AE" w14:textId="7C80623B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079391B8" w14:textId="4B1B095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4349E409" w14:textId="7C89A86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04BDFCD9" w14:textId="120F89EA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245D1E59" w14:textId="1EE1C3E8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0799C091" w14:textId="2265543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307D22D7" w14:textId="25C00C8D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BAE535E" w14:textId="60074CB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237CDEE2" w14:textId="6235BF45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79C11F00" w14:textId="72CC5244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F4C" w:rsidRPr="00B0108B" w14:paraId="7E7909CF" w14:textId="77777777" w:rsidTr="00EE4EDF">
        <w:trPr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6AFDBD37" w14:textId="7777777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F2F2F2" w:themeFill="background1" w:themeFillShade="F2"/>
          </w:tcPr>
          <w:p w14:paraId="2350D86D" w14:textId="7F77234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6F8B815F" w14:textId="11521089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55EF070E" w14:textId="0573D2B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035B86F9" w14:textId="128D4258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4DEE9381" w14:textId="3AAC6997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549D9986" w14:textId="2338F0D3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D178578" w14:textId="52F092FB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14:paraId="56549820" w14:textId="1C43B278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14:paraId="4A6813A0" w14:textId="7D4EE28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2" w:type="dxa"/>
            <w:shd w:val="clear" w:color="auto" w:fill="F2F2F2" w:themeFill="background1" w:themeFillShade="F2"/>
          </w:tcPr>
          <w:p w14:paraId="15C5C276" w14:textId="3D013B12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5EC1DA78" w14:textId="6FDDAC3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405A87EF" w14:textId="47068308" w:rsidR="00102F4C" w:rsidRPr="00B0108B" w:rsidRDefault="00357508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14:paraId="4DE710E0" w14:textId="1D1817EC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347F2EB4" w14:textId="1145D5C1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E2F7441" w14:textId="317B40D0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47A22A4D" w14:textId="114CD59A" w:rsidR="00102F4C" w:rsidRPr="00B0108B" w:rsidRDefault="00BD2B10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482" w:type="dxa"/>
            <w:shd w:val="clear" w:color="auto" w:fill="F2F2F2" w:themeFill="background1" w:themeFillShade="F2"/>
          </w:tcPr>
          <w:p w14:paraId="4D8B9251" w14:textId="75A4A02F" w:rsidR="00102F4C" w:rsidRPr="00B0108B" w:rsidRDefault="00102F4C" w:rsidP="00391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0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22C93268" w14:textId="77777777" w:rsidR="00C324E6" w:rsidRDefault="00C324E6" w:rsidP="00391DE0">
      <w:pPr>
        <w:rPr>
          <w:rFonts w:ascii="Times New Roman" w:hAnsi="Times New Roman" w:cs="Times New Roman"/>
          <w:sz w:val="24"/>
          <w:szCs w:val="24"/>
        </w:rPr>
      </w:pPr>
    </w:p>
    <w:p w14:paraId="41A783B7" w14:textId="249808AF" w:rsidR="00391DE0" w:rsidRPr="00A968F1" w:rsidRDefault="00A968F1" w:rsidP="00391D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he data file </w:t>
      </w:r>
      <w:r w:rsidR="004A240A">
        <w:rPr>
          <w:rFonts w:ascii="Times New Roman" w:hAnsi="Times New Roman" w:cs="Times New Roman"/>
          <w:sz w:val="20"/>
          <w:szCs w:val="20"/>
        </w:rPr>
        <w:t>wa</w:t>
      </w:r>
      <w:r>
        <w:rPr>
          <w:rFonts w:ascii="Times New Roman" w:hAnsi="Times New Roman" w:cs="Times New Roman"/>
          <w:sz w:val="20"/>
          <w:szCs w:val="20"/>
        </w:rPr>
        <w:t xml:space="preserve">s organized and color coded to match </w:t>
      </w:r>
      <w:r w:rsidRPr="00004B6F">
        <w:rPr>
          <w:rFonts w:ascii="Times New Roman" w:hAnsi="Times New Roman" w:cs="Times New Roman"/>
          <w:b/>
          <w:bCs/>
          <w:sz w:val="20"/>
          <w:szCs w:val="20"/>
        </w:rPr>
        <w:t>Figure 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1E7B3A">
        <w:rPr>
          <w:rFonts w:ascii="Times New Roman" w:hAnsi="Times New Roman" w:cs="Times New Roman"/>
          <w:sz w:val="20"/>
          <w:szCs w:val="20"/>
        </w:rPr>
        <w:t xml:space="preserve">Rep = experimental replicate. Neg = the number of germ tubes that did not invade the </w:t>
      </w:r>
      <w:proofErr w:type="spellStart"/>
      <w:r w:rsidR="001E7B3A">
        <w:rPr>
          <w:rFonts w:ascii="Times New Roman" w:hAnsi="Times New Roman" w:cs="Times New Roman"/>
          <w:sz w:val="20"/>
          <w:szCs w:val="20"/>
        </w:rPr>
        <w:t>FaDu</w:t>
      </w:r>
      <w:proofErr w:type="spellEnd"/>
      <w:r w:rsidR="001E7B3A">
        <w:rPr>
          <w:rFonts w:ascii="Times New Roman" w:hAnsi="Times New Roman" w:cs="Times New Roman"/>
          <w:sz w:val="20"/>
          <w:szCs w:val="20"/>
        </w:rPr>
        <w:t xml:space="preserve"> monolayer</w:t>
      </w:r>
      <w:r w:rsidR="000F37AF">
        <w:rPr>
          <w:rFonts w:ascii="Times New Roman" w:hAnsi="Times New Roman" w:cs="Times New Roman"/>
          <w:sz w:val="20"/>
          <w:szCs w:val="20"/>
        </w:rPr>
        <w:t xml:space="preserve"> among the microscop</w:t>
      </w:r>
      <w:r w:rsidR="00196462">
        <w:rPr>
          <w:rFonts w:ascii="Times New Roman" w:hAnsi="Times New Roman" w:cs="Times New Roman"/>
          <w:sz w:val="20"/>
          <w:szCs w:val="20"/>
        </w:rPr>
        <w:t>e</w:t>
      </w:r>
      <w:r w:rsidR="000F37AF">
        <w:rPr>
          <w:rFonts w:ascii="Times New Roman" w:hAnsi="Times New Roman" w:cs="Times New Roman"/>
          <w:sz w:val="20"/>
          <w:szCs w:val="20"/>
        </w:rPr>
        <w:t xml:space="preserve"> fields </w:t>
      </w:r>
      <w:r w:rsidR="00BD230A">
        <w:rPr>
          <w:rFonts w:ascii="Times New Roman" w:hAnsi="Times New Roman" w:cs="Times New Roman"/>
          <w:sz w:val="20"/>
          <w:szCs w:val="20"/>
        </w:rPr>
        <w:t>evaluated</w:t>
      </w:r>
      <w:r w:rsidR="000F37AF">
        <w:rPr>
          <w:rFonts w:ascii="Times New Roman" w:hAnsi="Times New Roman" w:cs="Times New Roman"/>
          <w:sz w:val="20"/>
          <w:szCs w:val="20"/>
        </w:rPr>
        <w:t xml:space="preserve">. Pos = the number of germ tubes that invaded the </w:t>
      </w:r>
      <w:proofErr w:type="spellStart"/>
      <w:r w:rsidR="000F37AF">
        <w:rPr>
          <w:rFonts w:ascii="Times New Roman" w:hAnsi="Times New Roman" w:cs="Times New Roman"/>
          <w:sz w:val="20"/>
          <w:szCs w:val="20"/>
        </w:rPr>
        <w:t>FaDu</w:t>
      </w:r>
      <w:proofErr w:type="spellEnd"/>
      <w:r w:rsidR="000F37AF">
        <w:rPr>
          <w:rFonts w:ascii="Times New Roman" w:hAnsi="Times New Roman" w:cs="Times New Roman"/>
          <w:sz w:val="20"/>
          <w:szCs w:val="20"/>
        </w:rPr>
        <w:t xml:space="preserve"> monolayer among the microscop</w:t>
      </w:r>
      <w:r w:rsidR="00196462">
        <w:rPr>
          <w:rFonts w:ascii="Times New Roman" w:hAnsi="Times New Roman" w:cs="Times New Roman"/>
          <w:sz w:val="20"/>
          <w:szCs w:val="20"/>
        </w:rPr>
        <w:t>e</w:t>
      </w:r>
      <w:r w:rsidR="000F37AF">
        <w:rPr>
          <w:rFonts w:ascii="Times New Roman" w:hAnsi="Times New Roman" w:cs="Times New Roman"/>
          <w:sz w:val="20"/>
          <w:szCs w:val="20"/>
        </w:rPr>
        <w:t xml:space="preserve"> fields </w:t>
      </w:r>
      <w:r w:rsidR="00BD230A">
        <w:rPr>
          <w:rFonts w:ascii="Times New Roman" w:hAnsi="Times New Roman" w:cs="Times New Roman"/>
          <w:sz w:val="20"/>
          <w:szCs w:val="20"/>
        </w:rPr>
        <w:t>evaluated</w:t>
      </w:r>
      <w:r w:rsidR="000F37AF">
        <w:rPr>
          <w:rFonts w:ascii="Times New Roman" w:hAnsi="Times New Roman" w:cs="Times New Roman"/>
          <w:sz w:val="20"/>
          <w:szCs w:val="20"/>
        </w:rPr>
        <w:t>. %</w:t>
      </w:r>
      <w:r w:rsidR="000F7AF5">
        <w:rPr>
          <w:rFonts w:ascii="Times New Roman" w:hAnsi="Times New Roman" w:cs="Times New Roman"/>
          <w:sz w:val="20"/>
          <w:szCs w:val="20"/>
        </w:rPr>
        <w:t xml:space="preserve"> Inv = percent invasion, calculated as </w:t>
      </w:r>
      <w:r w:rsidR="00BD230A">
        <w:rPr>
          <w:rFonts w:ascii="Times New Roman" w:hAnsi="Times New Roman" w:cs="Times New Roman"/>
          <w:sz w:val="20"/>
          <w:szCs w:val="20"/>
        </w:rPr>
        <w:t>(</w:t>
      </w:r>
      <w:r w:rsidR="000F7AF5">
        <w:rPr>
          <w:rFonts w:ascii="Times New Roman" w:hAnsi="Times New Roman" w:cs="Times New Roman"/>
          <w:sz w:val="20"/>
          <w:szCs w:val="20"/>
        </w:rPr>
        <w:t>Pos/</w:t>
      </w:r>
      <w:r w:rsidR="00BD230A">
        <w:rPr>
          <w:rFonts w:ascii="Times New Roman" w:hAnsi="Times New Roman" w:cs="Times New Roman"/>
          <w:sz w:val="20"/>
          <w:szCs w:val="20"/>
        </w:rPr>
        <w:t>(Neg + Pos))</w:t>
      </w:r>
      <w:r w:rsidR="000F7AF5">
        <w:rPr>
          <w:rFonts w:ascii="Times New Roman" w:hAnsi="Times New Roman" w:cs="Times New Roman"/>
          <w:sz w:val="20"/>
          <w:szCs w:val="20"/>
        </w:rPr>
        <w:t xml:space="preserve"> x 100. #F = the number of microscop</w:t>
      </w:r>
      <w:r w:rsidR="00196462">
        <w:rPr>
          <w:rFonts w:ascii="Times New Roman" w:hAnsi="Times New Roman" w:cs="Times New Roman"/>
          <w:sz w:val="20"/>
          <w:szCs w:val="20"/>
        </w:rPr>
        <w:t>e</w:t>
      </w:r>
      <w:r w:rsidR="000F7AF5">
        <w:rPr>
          <w:rFonts w:ascii="Times New Roman" w:hAnsi="Times New Roman" w:cs="Times New Roman"/>
          <w:sz w:val="20"/>
          <w:szCs w:val="20"/>
        </w:rPr>
        <w:t xml:space="preserve"> fields </w:t>
      </w:r>
      <w:r w:rsidR="00BD230A">
        <w:rPr>
          <w:rFonts w:ascii="Times New Roman" w:hAnsi="Times New Roman" w:cs="Times New Roman"/>
          <w:sz w:val="20"/>
          <w:szCs w:val="20"/>
        </w:rPr>
        <w:t>evaluated</w:t>
      </w:r>
      <w:r w:rsidR="00436E08">
        <w:rPr>
          <w:rFonts w:ascii="Times New Roman" w:hAnsi="Times New Roman" w:cs="Times New Roman"/>
          <w:sz w:val="20"/>
          <w:szCs w:val="20"/>
        </w:rPr>
        <w:t>. F</w:t>
      </w:r>
      <w:r w:rsidR="000F7AF5">
        <w:rPr>
          <w:rFonts w:ascii="Times New Roman" w:hAnsi="Times New Roman" w:cs="Times New Roman"/>
          <w:sz w:val="20"/>
          <w:szCs w:val="20"/>
        </w:rPr>
        <w:t xml:space="preserve">ields were selected randomly as described in </w:t>
      </w:r>
      <w:r w:rsidR="00BD230A" w:rsidRPr="00BD230A">
        <w:rPr>
          <w:rFonts w:ascii="Times New Roman" w:hAnsi="Times New Roman" w:cs="Times New Roman"/>
          <w:b/>
          <w:bCs/>
          <w:sz w:val="20"/>
          <w:szCs w:val="20"/>
        </w:rPr>
        <w:t>METHOD</w:t>
      </w:r>
      <w:r w:rsidR="00436E08">
        <w:rPr>
          <w:rFonts w:ascii="Times New Roman" w:hAnsi="Times New Roman" w:cs="Times New Roman"/>
          <w:sz w:val="20"/>
          <w:szCs w:val="20"/>
        </w:rPr>
        <w:t>. T</w:t>
      </w:r>
      <w:r w:rsidR="000F7AF5">
        <w:rPr>
          <w:rFonts w:ascii="Times New Roman" w:hAnsi="Times New Roman" w:cs="Times New Roman"/>
          <w:sz w:val="20"/>
          <w:szCs w:val="20"/>
        </w:rPr>
        <w:t>he total number of fields examined</w:t>
      </w:r>
      <w:r w:rsidR="0095415C">
        <w:rPr>
          <w:rFonts w:ascii="Times New Roman" w:hAnsi="Times New Roman" w:cs="Times New Roman"/>
          <w:sz w:val="20"/>
          <w:szCs w:val="20"/>
        </w:rPr>
        <w:t xml:space="preserve"> was at least 10, and as many as needed to evaluate </w:t>
      </w:r>
      <w:r w:rsidR="00BD230A">
        <w:rPr>
          <w:rFonts w:ascii="Times New Roman" w:hAnsi="Times New Roman" w:cs="Times New Roman"/>
          <w:sz w:val="20"/>
          <w:szCs w:val="20"/>
        </w:rPr>
        <w:t>at least</w:t>
      </w:r>
      <w:r w:rsidR="0095415C">
        <w:rPr>
          <w:rFonts w:ascii="Times New Roman" w:hAnsi="Times New Roman" w:cs="Times New Roman"/>
          <w:sz w:val="20"/>
          <w:szCs w:val="20"/>
        </w:rPr>
        <w:t xml:space="preserve"> 110 to 150 total germ tubes.</w:t>
      </w:r>
      <w:r w:rsidR="00004B6F">
        <w:rPr>
          <w:rFonts w:ascii="Times New Roman" w:hAnsi="Times New Roman" w:cs="Times New Roman"/>
          <w:sz w:val="20"/>
          <w:szCs w:val="20"/>
        </w:rPr>
        <w:t xml:space="preserve"> Values from this data table were used in the statistical analysis detailed in </w:t>
      </w:r>
      <w:r w:rsidR="00004B6F" w:rsidRPr="00A43126">
        <w:rPr>
          <w:rFonts w:ascii="Times New Roman" w:hAnsi="Times New Roman" w:cs="Times New Roman"/>
          <w:b/>
          <w:bCs/>
          <w:sz w:val="20"/>
          <w:szCs w:val="20"/>
        </w:rPr>
        <w:t>Supplementary File S</w:t>
      </w:r>
      <w:r w:rsidR="00BD230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04B6F">
        <w:rPr>
          <w:rFonts w:ascii="Times New Roman" w:hAnsi="Times New Roman" w:cs="Times New Roman"/>
          <w:sz w:val="20"/>
          <w:szCs w:val="20"/>
        </w:rPr>
        <w:t>.</w:t>
      </w:r>
    </w:p>
    <w:sectPr w:rsidR="00391DE0" w:rsidRPr="00A968F1" w:rsidSect="00391DE0">
      <w:pgSz w:w="12240" w:h="15840"/>
      <w:pgMar w:top="115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E6"/>
    <w:rsid w:val="00004B6F"/>
    <w:rsid w:val="000F37AF"/>
    <w:rsid w:val="000F7AF5"/>
    <w:rsid w:val="00102F4C"/>
    <w:rsid w:val="00196462"/>
    <w:rsid w:val="001B2232"/>
    <w:rsid w:val="001E7B3A"/>
    <w:rsid w:val="00220DED"/>
    <w:rsid w:val="00315175"/>
    <w:rsid w:val="003468F0"/>
    <w:rsid w:val="00357508"/>
    <w:rsid w:val="00391DE0"/>
    <w:rsid w:val="003E7C6E"/>
    <w:rsid w:val="00414CD9"/>
    <w:rsid w:val="00436E08"/>
    <w:rsid w:val="004927F8"/>
    <w:rsid w:val="004A240A"/>
    <w:rsid w:val="004A3FE9"/>
    <w:rsid w:val="005C032E"/>
    <w:rsid w:val="005D671B"/>
    <w:rsid w:val="00755DAE"/>
    <w:rsid w:val="0076359B"/>
    <w:rsid w:val="007640AE"/>
    <w:rsid w:val="007950D0"/>
    <w:rsid w:val="008541A0"/>
    <w:rsid w:val="00860B03"/>
    <w:rsid w:val="008A2CAD"/>
    <w:rsid w:val="0095415C"/>
    <w:rsid w:val="00984E74"/>
    <w:rsid w:val="00995ABA"/>
    <w:rsid w:val="00A07A9B"/>
    <w:rsid w:val="00A240B0"/>
    <w:rsid w:val="00A43126"/>
    <w:rsid w:val="00A75DC2"/>
    <w:rsid w:val="00A92A69"/>
    <w:rsid w:val="00A968F1"/>
    <w:rsid w:val="00AA4455"/>
    <w:rsid w:val="00B0108B"/>
    <w:rsid w:val="00BD230A"/>
    <w:rsid w:val="00BD2B10"/>
    <w:rsid w:val="00BE0FCB"/>
    <w:rsid w:val="00C324E6"/>
    <w:rsid w:val="00C574CC"/>
    <w:rsid w:val="00C755B4"/>
    <w:rsid w:val="00CA0465"/>
    <w:rsid w:val="00EC46F2"/>
    <w:rsid w:val="00EE4EDF"/>
    <w:rsid w:val="00F360DE"/>
    <w:rsid w:val="00F57C68"/>
    <w:rsid w:val="00FC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45F9"/>
  <w15:chartTrackingRefBased/>
  <w15:docId w15:val="{C873C4A6-C1EF-4750-B2FF-69E8D5C0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3</cp:revision>
  <cp:lastPrinted>2022-04-02T17:37:00Z</cp:lastPrinted>
  <dcterms:created xsi:type="dcterms:W3CDTF">2022-04-29T19:32:00Z</dcterms:created>
  <dcterms:modified xsi:type="dcterms:W3CDTF">2022-04-29T19:36:00Z</dcterms:modified>
</cp:coreProperties>
</file>